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FA4FF" w14:textId="77777777" w:rsidR="006204BA" w:rsidRDefault="006204BA" w:rsidP="006204BA">
      <w:pPr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</w:p>
    <w:tbl>
      <w:tblPr>
        <w:tblW w:w="15380" w:type="dxa"/>
        <w:tblLook w:val="04A0" w:firstRow="1" w:lastRow="0" w:firstColumn="1" w:lastColumn="0" w:noHBand="0" w:noVBand="1"/>
      </w:tblPr>
      <w:tblGrid>
        <w:gridCol w:w="1060"/>
        <w:gridCol w:w="960"/>
        <w:gridCol w:w="620"/>
        <w:gridCol w:w="1300"/>
        <w:gridCol w:w="798"/>
        <w:gridCol w:w="1162"/>
        <w:gridCol w:w="4740"/>
        <w:gridCol w:w="4740"/>
      </w:tblGrid>
      <w:tr w:rsidR="006204BA" w:rsidRPr="00B859C0" w14:paraId="259DF5C3" w14:textId="5217628E" w:rsidTr="006204B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B01" w14:textId="77777777" w:rsidR="006204BA" w:rsidRPr="00B859C0" w:rsidRDefault="006204BA" w:rsidP="00B96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9F7" w14:textId="77777777" w:rsidR="006204BA" w:rsidRPr="00B859C0" w:rsidRDefault="006204BA" w:rsidP="00B96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1FD7" w14:textId="77777777" w:rsidR="006204BA" w:rsidRPr="00B859C0" w:rsidRDefault="006204BA" w:rsidP="00B96A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Wave 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3D0A" w14:textId="77777777" w:rsidR="006204BA" w:rsidRPr="00B859C0" w:rsidRDefault="006204BA" w:rsidP="00B96A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Wave 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2D8" w14:textId="77777777" w:rsidR="006204BA" w:rsidRPr="00B859C0" w:rsidRDefault="006204BA" w:rsidP="00B96A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</w:tcPr>
          <w:p w14:paraId="662CB222" w14:textId="77777777" w:rsidR="006204BA" w:rsidRPr="00B859C0" w:rsidRDefault="006204BA" w:rsidP="00B96A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16FAF96F" w14:textId="5BBAA64E" w:rsidTr="006204B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3A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Line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A78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Clad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F1E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829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58F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C6E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66D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Spike mutations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AE40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50CC5646" w14:textId="455A3396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DB0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B01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E31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55C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A9E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CB4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E83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V213L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9DBE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0001F3FE" w14:textId="4DF71C84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974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63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DC1A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836D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A5F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E05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F02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DD2B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7FA120AA" w14:textId="595A6DE2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195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03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742A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50F8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E82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D50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168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64D0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01C6FFD2" w14:textId="273685F3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1F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565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8F1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46E2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1F6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4B7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479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, E1144D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D84EE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45BE1137" w14:textId="0EA18D82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E1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280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F6C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0BE6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62D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4A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DE3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E6F3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3A6D6A7B" w14:textId="32BCA922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430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011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9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B262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1ED7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CB49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DAA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5D0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13A4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73747D86" w14:textId="4C153664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B15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8AC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FB1F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9886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4.5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125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50C7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B7C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4858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7969CDDB" w14:textId="4814494A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5FE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4C9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A8EE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59CD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7.7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CECF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407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5.3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F87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C784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06DFD627" w14:textId="09AEC77C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3D5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63A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2CA0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D4F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59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9FB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77B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4102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 (L452M wave 2 only)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7A06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77DD344B" w14:textId="3841B71C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35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A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9B7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9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719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42C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31DF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26D4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85B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N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A744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1CB27440" w14:textId="2DEBB018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078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A.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774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9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78F2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9E7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870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1A69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217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F157L, V367F, Q613H, P681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F5C9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55816C5C" w14:textId="3F1EE3F8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809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A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87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9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40E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457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45E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42EF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9D2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L18F, L452R, N501Y, A653V, H655Y, D796Y, G1219V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C6AE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566CCC24" w14:textId="203DD02D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FB48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EA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29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1BB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D68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990A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FF8E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, V1176F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6800E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6E931412" w14:textId="76F84EE0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6E1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9F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526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CE1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7405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9C9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00B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, G1167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6CC0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09EBD8EE" w14:textId="4CFD1A1B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E65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250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F7F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E0E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F414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8E56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42.74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68B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L18F, N440K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F4C3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760A2A01" w14:textId="257A80C4" w:rsidTr="006204BA">
        <w:trPr>
          <w:trHeight w:val="6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D3D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D7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216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39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F94D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F2E3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DC84E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el69/70, del144/145, N501Y, A570D, D614G, P681H, T716I, S982A, D1118H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AA2F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0D5C75D3" w14:textId="1839B2D2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681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1532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85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6F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B1F5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D56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A7C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S477N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DEFC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54E606CF" w14:textId="783404FF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E9E8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435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6D8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60E2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B3D1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1A1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A56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A222V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09FE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32C72EAD" w14:textId="58F31EBC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269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3E3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387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221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9A6E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249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C30A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EE698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2691CD60" w14:textId="451115F5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66B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2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038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311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5FA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6B46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105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482E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T95I, T478K, D614G, T716I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42F7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66F7F2CF" w14:textId="591D1848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AC5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F5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03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96D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20FA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E845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638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Y380H, S477N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96343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6E3CE34B" w14:textId="50A1EAC3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E03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8E5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97F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799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2AB3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E114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A41E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T95I, 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82A7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6063550A" w14:textId="2A42A340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0A1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B.1.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D80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09B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F82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FDD7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031C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397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D9DBF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17A6996F" w14:textId="43199DE0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384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C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A960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20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CC0C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D21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54C7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5EBE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49A7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D614G, Q677H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A6D05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04BA" w:rsidRPr="00B859C0" w14:paraId="34ADED30" w14:textId="18C54012" w:rsidTr="006204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0446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E02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3CE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3E48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5873" w14:textId="77777777" w:rsidR="006204BA" w:rsidRPr="00B859C0" w:rsidRDefault="006204BA" w:rsidP="00B96A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1D34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1D2B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5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7B18D" w14:textId="77777777" w:rsidR="006204BA" w:rsidRPr="00B859C0" w:rsidRDefault="006204BA" w:rsidP="00B96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BE83F92" w14:textId="77777777" w:rsidR="006204BA" w:rsidRDefault="006204BA"/>
    <w:sectPr w:rsidR="006204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BA"/>
    <w:rsid w:val="0062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74284"/>
  <w15:chartTrackingRefBased/>
  <w15:docId w15:val="{7BC2B8A1-3899-467F-9C58-5F5158E0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4B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7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Ahouidi</dc:creator>
  <cp:keywords/>
  <dc:description/>
  <cp:lastModifiedBy>Ambroise Ahouidi</cp:lastModifiedBy>
  <cp:revision>1</cp:revision>
  <dcterms:created xsi:type="dcterms:W3CDTF">2021-09-22T19:16:00Z</dcterms:created>
  <dcterms:modified xsi:type="dcterms:W3CDTF">2021-09-22T19:17:00Z</dcterms:modified>
</cp:coreProperties>
</file>